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E45084" w14:textId="3E09A6C1" w:rsidR="00FF77F1" w:rsidRDefault="00EC069C">
      <w:pPr>
        <w:rPr>
          <w:rFonts w:ascii="Times New Roman" w:hAnsi="Times New Roman" w:cs="Times New Roman"/>
          <w:sz w:val="18"/>
          <w:szCs w:val="18"/>
        </w:rPr>
      </w:pPr>
      <w:r w:rsidRPr="286CBCF9"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</w:t>
      </w:r>
      <w:r w:rsidR="4693A633" w:rsidRPr="286CBCF9"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Pr="286CBCF9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="00D040E2" w:rsidRPr="286CBCF9">
        <w:rPr>
          <w:rFonts w:ascii="Times New Roman" w:hAnsi="Times New Roman" w:cs="Times New Roman"/>
          <w:sz w:val="18"/>
          <w:szCs w:val="18"/>
        </w:rPr>
        <w:t xml:space="preserve"> </w:t>
      </w:r>
      <w:r w:rsidRPr="286CBCF9">
        <w:rPr>
          <w:rFonts w:ascii="Times New Roman" w:hAnsi="Times New Roman" w:cs="Times New Roman"/>
          <w:sz w:val="18"/>
          <w:szCs w:val="18"/>
        </w:rPr>
        <w:t>Self-Reported attitudes toward the care of TGD individuals.</w:t>
      </w:r>
    </w:p>
    <w:p w14:paraId="1F6FAD36" w14:textId="77777777" w:rsidR="00FF34E8" w:rsidRDefault="00FF34E8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Grigliatabella"/>
        <w:tblW w:w="4994" w:type="pct"/>
        <w:tblInd w:w="10" w:type="dxa"/>
        <w:tblLook w:val="04A0" w:firstRow="1" w:lastRow="0" w:firstColumn="1" w:lastColumn="0" w:noHBand="0" w:noVBand="1"/>
      </w:tblPr>
      <w:tblGrid>
        <w:gridCol w:w="5005"/>
        <w:gridCol w:w="1338"/>
        <w:gridCol w:w="1338"/>
        <w:gridCol w:w="1334"/>
      </w:tblGrid>
      <w:tr w:rsidR="00FF34E8" w:rsidRPr="002A5377" w14:paraId="0ECEECED" w14:textId="77777777" w:rsidTr="005B5D3A">
        <w:trPr>
          <w:trHeight w:val="61"/>
        </w:trPr>
        <w:tc>
          <w:tcPr>
            <w:tcW w:w="277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B3BE6C" w14:textId="77777777" w:rsidR="00FF34E8" w:rsidRPr="002A5377" w:rsidRDefault="00FF34E8" w:rsidP="005B5D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9D15E5" w14:textId="77777777" w:rsidR="00FF34E8" w:rsidRPr="002A5377" w:rsidRDefault="00FF34E8" w:rsidP="005B5D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377">
              <w:rPr>
                <w:rFonts w:ascii="Times New Roman" w:hAnsi="Times New Roman" w:cs="Times New Roman"/>
                <w:sz w:val="18"/>
                <w:szCs w:val="18"/>
              </w:rPr>
              <w:t>T0 (%)</w:t>
            </w:r>
          </w:p>
        </w:tc>
        <w:tc>
          <w:tcPr>
            <w:tcW w:w="74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5DB1CF" w14:textId="77777777" w:rsidR="00FF34E8" w:rsidRPr="002A5377" w:rsidRDefault="00FF34E8" w:rsidP="005B5D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377">
              <w:rPr>
                <w:rFonts w:ascii="Times New Roman" w:hAnsi="Times New Roman" w:cs="Times New Roman"/>
                <w:sz w:val="18"/>
                <w:szCs w:val="18"/>
              </w:rPr>
              <w:t>T1 (%)</w:t>
            </w:r>
          </w:p>
        </w:tc>
        <w:tc>
          <w:tcPr>
            <w:tcW w:w="74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7B0DD7" w14:textId="77777777" w:rsidR="00FF34E8" w:rsidRPr="002A5377" w:rsidRDefault="00FF34E8" w:rsidP="005B5D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377">
              <w:rPr>
                <w:rFonts w:ascii="Times New Roman" w:hAnsi="Times New Roman" w:cs="Times New Roman"/>
                <w:sz w:val="18"/>
                <w:szCs w:val="18"/>
              </w:rPr>
              <w:t>T2 (%)</w:t>
            </w:r>
          </w:p>
        </w:tc>
      </w:tr>
      <w:tr w:rsidR="00FF34E8" w:rsidRPr="00EC069C" w14:paraId="23E93A85" w14:textId="77777777" w:rsidTr="005B5D3A">
        <w:trPr>
          <w:trHeight w:val="469"/>
        </w:trPr>
        <w:tc>
          <w:tcPr>
            <w:tcW w:w="277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363F5F9" w14:textId="77777777" w:rsidR="00FF34E8" w:rsidRPr="00EC069C" w:rsidRDefault="00FF34E8" w:rsidP="005B5D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EC06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 regard to</w:t>
            </w:r>
            <w:proofErr w:type="gramEnd"/>
            <w:r w:rsidRPr="00EC06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he care of individuals experiencing gender incongruence, I believe that:</w:t>
            </w:r>
          </w:p>
        </w:tc>
        <w:tc>
          <w:tcPr>
            <w:tcW w:w="74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CE01BF0" w14:textId="77777777" w:rsidR="00FF34E8" w:rsidRPr="00EC069C" w:rsidRDefault="00FF34E8" w:rsidP="005B5D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74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C9C8ECB" w14:textId="77777777" w:rsidR="00FF34E8" w:rsidRPr="00EC069C" w:rsidRDefault="00FF34E8" w:rsidP="005B5D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74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D1EDBF5" w14:textId="77777777" w:rsidR="00FF34E8" w:rsidRPr="00EC069C" w:rsidRDefault="00FF34E8" w:rsidP="005B5D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</w:tr>
      <w:tr w:rsidR="00FF34E8" w:rsidRPr="00D040E2" w14:paraId="78772669" w14:textId="77777777" w:rsidTr="005B5D3A">
        <w:trPr>
          <w:gridAfter w:val="3"/>
          <w:wAfter w:w="2224" w:type="pct"/>
        </w:trPr>
        <w:tc>
          <w:tcPr>
            <w:tcW w:w="2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6C52D" w14:textId="77777777" w:rsidR="00FF34E8" w:rsidRPr="00D040E2" w:rsidRDefault="00FF34E8" w:rsidP="005B5D3A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A38D6">
              <w:rPr>
                <w:rFonts w:ascii="Times New Roman" w:hAnsi="Times New Roman" w:cs="Times New Roman"/>
                <w:sz w:val="18"/>
                <w:szCs w:val="18"/>
              </w:rPr>
              <w:t>The role of biological factors in the development of gender differences is significant</w:t>
            </w:r>
          </w:p>
        </w:tc>
      </w:tr>
      <w:tr w:rsidR="00FF34E8" w:rsidRPr="00D040E2" w14:paraId="2110FB1C" w14:textId="77777777" w:rsidTr="005B5D3A">
        <w:tc>
          <w:tcPr>
            <w:tcW w:w="2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98CE6" w14:textId="77777777" w:rsidR="00FF34E8" w:rsidRPr="00D040E2" w:rsidRDefault="00FF34E8" w:rsidP="005B5D3A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D040E2">
              <w:rPr>
                <w:rFonts w:ascii="Times New Roman" w:hAnsi="Times New Roman" w:cs="Times New Roman"/>
                <w:sz w:val="18"/>
                <w:szCs w:val="18"/>
              </w:rPr>
              <w:t>Strongly disagre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F05AF" w14:textId="77777777" w:rsidR="00FF34E8" w:rsidRPr="00D040E2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D040E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6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9D1E9" w14:textId="77777777" w:rsidR="00FF34E8" w:rsidRPr="00D040E2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D040E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68820" w14:textId="77777777" w:rsidR="00FF34E8" w:rsidRPr="00D040E2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D040E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2</w:t>
            </w:r>
          </w:p>
        </w:tc>
      </w:tr>
      <w:tr w:rsidR="00FF34E8" w:rsidRPr="00D040E2" w14:paraId="0D7F5B53" w14:textId="77777777" w:rsidTr="005B5D3A">
        <w:tc>
          <w:tcPr>
            <w:tcW w:w="2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E2B17" w14:textId="77777777" w:rsidR="00FF34E8" w:rsidRPr="00D040E2" w:rsidRDefault="00FF34E8" w:rsidP="005B5D3A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D040E2">
              <w:rPr>
                <w:rFonts w:ascii="Times New Roman" w:hAnsi="Times New Roman" w:cs="Times New Roman"/>
                <w:sz w:val="18"/>
                <w:szCs w:val="18"/>
              </w:rPr>
              <w:t>Disagre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7DF3E" w14:textId="77777777" w:rsidR="00FF34E8" w:rsidRPr="00D040E2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D040E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.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C3376" w14:textId="77777777" w:rsidR="00FF34E8" w:rsidRPr="00D040E2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9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F279B" w14:textId="77777777" w:rsidR="00FF34E8" w:rsidRPr="00D040E2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D040E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</w:tr>
      <w:tr w:rsidR="00FF34E8" w:rsidRPr="00D040E2" w14:paraId="3D306F60" w14:textId="77777777" w:rsidTr="005B5D3A">
        <w:tc>
          <w:tcPr>
            <w:tcW w:w="2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F35EC" w14:textId="77777777" w:rsidR="00FF34E8" w:rsidRPr="00D040E2" w:rsidRDefault="00FF34E8" w:rsidP="005B5D3A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D040E2">
              <w:rPr>
                <w:rFonts w:ascii="Times New Roman" w:hAnsi="Times New Roman" w:cs="Times New Roman"/>
                <w:sz w:val="18"/>
                <w:szCs w:val="18"/>
              </w:rPr>
              <w:t>Neither agree nor disagre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49679" w14:textId="77777777" w:rsidR="00FF34E8" w:rsidRPr="00D040E2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D040E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9.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D5D7A" w14:textId="77777777" w:rsidR="00FF34E8" w:rsidRPr="00D040E2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D040E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3.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7C9AB" w14:textId="77777777" w:rsidR="00FF34E8" w:rsidRPr="00D040E2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D040E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2.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</w:t>
            </w:r>
          </w:p>
        </w:tc>
      </w:tr>
      <w:tr w:rsidR="00FF34E8" w:rsidRPr="00D040E2" w14:paraId="0E9BCA36" w14:textId="77777777" w:rsidTr="005B5D3A">
        <w:tc>
          <w:tcPr>
            <w:tcW w:w="2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D8FF1" w14:textId="77777777" w:rsidR="00FF34E8" w:rsidRPr="00D040E2" w:rsidRDefault="00FF34E8" w:rsidP="005B5D3A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D040E2">
              <w:rPr>
                <w:rFonts w:ascii="Times New Roman" w:hAnsi="Times New Roman" w:cs="Times New Roman"/>
                <w:sz w:val="18"/>
                <w:szCs w:val="18"/>
              </w:rPr>
              <w:t>Agre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7D0C4" w14:textId="77777777" w:rsidR="00FF34E8" w:rsidRPr="00D040E2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D040E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  <w:r w:rsidRPr="00D040E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0BC3A" w14:textId="77777777" w:rsidR="00FF34E8" w:rsidRPr="00D040E2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D040E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6.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1F2C9" w14:textId="77777777" w:rsidR="00FF34E8" w:rsidRPr="00D040E2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D040E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9.2</w:t>
            </w:r>
          </w:p>
        </w:tc>
      </w:tr>
      <w:tr w:rsidR="00FF34E8" w:rsidRPr="00D040E2" w14:paraId="60628E9B" w14:textId="77777777" w:rsidTr="005B5D3A">
        <w:tc>
          <w:tcPr>
            <w:tcW w:w="2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92E25" w14:textId="77777777" w:rsidR="00FF34E8" w:rsidRPr="00D040E2" w:rsidRDefault="00FF34E8" w:rsidP="005B5D3A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D040E2">
              <w:rPr>
                <w:rFonts w:ascii="Times New Roman" w:hAnsi="Times New Roman" w:cs="Times New Roman"/>
                <w:sz w:val="18"/>
                <w:szCs w:val="18"/>
              </w:rPr>
              <w:t>Strongly agre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C0195" w14:textId="77777777" w:rsidR="00FF34E8" w:rsidRPr="00D040E2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D040E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.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5772F" w14:textId="77777777" w:rsidR="00FF34E8" w:rsidRPr="00D040E2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D040E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7.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A3FE9" w14:textId="77777777" w:rsidR="00FF34E8" w:rsidRPr="00D040E2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D040E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.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</w:t>
            </w:r>
          </w:p>
        </w:tc>
      </w:tr>
      <w:tr w:rsidR="00FF34E8" w:rsidRPr="00D040E2" w14:paraId="79594DDC" w14:textId="77777777" w:rsidTr="005B5D3A">
        <w:tc>
          <w:tcPr>
            <w:tcW w:w="2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5BCA8" w14:textId="77777777" w:rsidR="00FF34E8" w:rsidRPr="00D040E2" w:rsidRDefault="00FF34E8" w:rsidP="005B5D3A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A38D6">
              <w:rPr>
                <w:rFonts w:ascii="Times New Roman" w:hAnsi="Times New Roman" w:cs="Times New Roman"/>
                <w:sz w:val="18"/>
                <w:szCs w:val="18"/>
              </w:rPr>
              <w:t>Psychological support should be provided, if requested, during one or more phases of the gender-affirming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hway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34589" w14:textId="77777777" w:rsidR="00FF34E8" w:rsidRPr="00D040E2" w:rsidRDefault="00FF34E8" w:rsidP="005B5D3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F5DB4" w14:textId="77777777" w:rsidR="00FF34E8" w:rsidRPr="00D040E2" w:rsidRDefault="00FF34E8" w:rsidP="005B5D3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AA06D" w14:textId="77777777" w:rsidR="00FF34E8" w:rsidRPr="00D040E2" w:rsidRDefault="00FF34E8" w:rsidP="005B5D3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FF34E8" w:rsidRPr="00D040E2" w14:paraId="3AB2DCB2" w14:textId="77777777" w:rsidTr="005B5D3A">
        <w:tc>
          <w:tcPr>
            <w:tcW w:w="2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CF013" w14:textId="77777777" w:rsidR="00FF34E8" w:rsidRPr="00FF77F1" w:rsidRDefault="00FF34E8" w:rsidP="005B5D3A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sz w:val="18"/>
                <w:szCs w:val="18"/>
              </w:rPr>
              <w:t>Strongly disagre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2EC2E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B9479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BD839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5</w:t>
            </w:r>
          </w:p>
        </w:tc>
      </w:tr>
      <w:tr w:rsidR="00FF34E8" w:rsidRPr="00D040E2" w14:paraId="0123E252" w14:textId="77777777" w:rsidTr="005B5D3A">
        <w:tc>
          <w:tcPr>
            <w:tcW w:w="2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97845" w14:textId="77777777" w:rsidR="00FF34E8" w:rsidRPr="00FF77F1" w:rsidRDefault="00FF34E8" w:rsidP="005B5D3A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sz w:val="18"/>
                <w:szCs w:val="18"/>
              </w:rPr>
              <w:t>Disagre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7E694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58AD1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B3F9B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4</w:t>
            </w:r>
          </w:p>
        </w:tc>
      </w:tr>
      <w:tr w:rsidR="00FF34E8" w:rsidRPr="00D040E2" w14:paraId="40044C77" w14:textId="77777777" w:rsidTr="005B5D3A">
        <w:tc>
          <w:tcPr>
            <w:tcW w:w="2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E226E" w14:textId="77777777" w:rsidR="00FF34E8" w:rsidRPr="00FF77F1" w:rsidRDefault="00FF34E8" w:rsidP="005B5D3A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sz w:val="18"/>
                <w:szCs w:val="18"/>
              </w:rPr>
              <w:t>Neither agree nor disagre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BAA1C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.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9B270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.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F4A5A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.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</w:tr>
      <w:tr w:rsidR="00FF34E8" w:rsidRPr="00D040E2" w14:paraId="196ED6D8" w14:textId="77777777" w:rsidTr="005B5D3A">
        <w:tc>
          <w:tcPr>
            <w:tcW w:w="2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64F0A" w14:textId="77777777" w:rsidR="00FF34E8" w:rsidRPr="00FF77F1" w:rsidRDefault="00FF34E8" w:rsidP="005B5D3A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sz w:val="18"/>
                <w:szCs w:val="18"/>
              </w:rPr>
              <w:t>Agre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31C5C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9.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3B449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3.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83D92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</w:t>
            </w:r>
            <w:r w:rsidRPr="00FF77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</w:t>
            </w:r>
          </w:p>
        </w:tc>
      </w:tr>
      <w:tr w:rsidR="00FF34E8" w:rsidRPr="00D040E2" w14:paraId="26CAAE96" w14:textId="77777777" w:rsidTr="005B5D3A">
        <w:tc>
          <w:tcPr>
            <w:tcW w:w="2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4D6EA" w14:textId="77777777" w:rsidR="00FF34E8" w:rsidRPr="00FF77F1" w:rsidRDefault="00FF34E8" w:rsidP="005B5D3A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sz w:val="18"/>
                <w:szCs w:val="18"/>
              </w:rPr>
              <w:t>Strongly agre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59C90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9.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3F3B7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97E30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 w:rsidRPr="00FF77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</w:tr>
      <w:tr w:rsidR="00FF34E8" w:rsidRPr="00D040E2" w14:paraId="0D1ED60E" w14:textId="77777777" w:rsidTr="005B5D3A">
        <w:tc>
          <w:tcPr>
            <w:tcW w:w="2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87E58" w14:textId="77777777" w:rsidR="00FF34E8" w:rsidRPr="00D040E2" w:rsidRDefault="00FF34E8" w:rsidP="005B5D3A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A38D6">
              <w:rPr>
                <w:rFonts w:ascii="Times New Roman" w:hAnsi="Times New Roman" w:cs="Times New Roman"/>
                <w:sz w:val="18"/>
                <w:szCs w:val="18"/>
              </w:rPr>
              <w:t>Information on the available options for gender-affirming hormonal therapy should be provided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3C53F" w14:textId="77777777" w:rsidR="00FF34E8" w:rsidRPr="00D040E2" w:rsidRDefault="00FF34E8" w:rsidP="005B5D3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2BC1B" w14:textId="77777777" w:rsidR="00FF34E8" w:rsidRPr="00D040E2" w:rsidRDefault="00FF34E8" w:rsidP="005B5D3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736D1" w14:textId="77777777" w:rsidR="00FF34E8" w:rsidRPr="00D040E2" w:rsidRDefault="00FF34E8" w:rsidP="005B5D3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FF34E8" w:rsidRPr="00D040E2" w14:paraId="5609F601" w14:textId="77777777" w:rsidTr="005B5D3A">
        <w:tc>
          <w:tcPr>
            <w:tcW w:w="2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6A0AA" w14:textId="77777777" w:rsidR="00FF34E8" w:rsidRPr="00FF77F1" w:rsidRDefault="00FF34E8" w:rsidP="005B5D3A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sz w:val="18"/>
                <w:szCs w:val="18"/>
              </w:rPr>
              <w:t>Strongly disagre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E81D5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7ADC2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1BC19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4</w:t>
            </w:r>
          </w:p>
        </w:tc>
      </w:tr>
      <w:tr w:rsidR="00FF34E8" w:rsidRPr="00D040E2" w14:paraId="4EBEA187" w14:textId="77777777" w:rsidTr="005B5D3A">
        <w:tc>
          <w:tcPr>
            <w:tcW w:w="2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F65FE" w14:textId="77777777" w:rsidR="00FF34E8" w:rsidRPr="00FF77F1" w:rsidRDefault="00FF34E8" w:rsidP="005B5D3A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sz w:val="18"/>
                <w:szCs w:val="18"/>
              </w:rPr>
              <w:t>Disagre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8B51D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8EC54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F47B3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</w:p>
        </w:tc>
      </w:tr>
      <w:tr w:rsidR="00FF34E8" w:rsidRPr="00D040E2" w14:paraId="42C89540" w14:textId="77777777" w:rsidTr="005B5D3A">
        <w:tc>
          <w:tcPr>
            <w:tcW w:w="2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7897E" w14:textId="77777777" w:rsidR="00FF34E8" w:rsidRPr="00FF77F1" w:rsidRDefault="00FF34E8" w:rsidP="005B5D3A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sz w:val="18"/>
                <w:szCs w:val="18"/>
              </w:rPr>
              <w:t>Neither agree nor disagre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26B43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 w:rsidRPr="00FF77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99D90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.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EA54F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.5</w:t>
            </w:r>
          </w:p>
        </w:tc>
      </w:tr>
      <w:tr w:rsidR="00FF34E8" w:rsidRPr="00D040E2" w14:paraId="7C03FD1A" w14:textId="77777777" w:rsidTr="005B5D3A">
        <w:tc>
          <w:tcPr>
            <w:tcW w:w="2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29204" w14:textId="77777777" w:rsidR="00FF34E8" w:rsidRPr="00FF77F1" w:rsidRDefault="00FF34E8" w:rsidP="005B5D3A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sz w:val="18"/>
                <w:szCs w:val="18"/>
              </w:rPr>
              <w:t>Agre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86E27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  <w:r w:rsidRPr="00FF77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6D20A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5.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4BDDA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3.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</w:tr>
      <w:tr w:rsidR="00FF34E8" w:rsidRPr="00D040E2" w14:paraId="289AD5B6" w14:textId="77777777" w:rsidTr="005B5D3A">
        <w:tc>
          <w:tcPr>
            <w:tcW w:w="2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1D564" w14:textId="77777777" w:rsidR="00FF34E8" w:rsidRPr="00FF77F1" w:rsidRDefault="00FF34E8" w:rsidP="005B5D3A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sz w:val="18"/>
                <w:szCs w:val="18"/>
              </w:rPr>
              <w:t>Strongly agre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43C6A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3.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E753D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4.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490FC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5.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</w:t>
            </w:r>
          </w:p>
        </w:tc>
      </w:tr>
      <w:tr w:rsidR="00FF34E8" w:rsidRPr="00D040E2" w14:paraId="592DD738" w14:textId="77777777" w:rsidTr="005B5D3A">
        <w:tc>
          <w:tcPr>
            <w:tcW w:w="2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56981" w14:textId="77777777" w:rsidR="00FF34E8" w:rsidRPr="00D040E2" w:rsidRDefault="00FF34E8" w:rsidP="005B5D3A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A38D6">
              <w:rPr>
                <w:rFonts w:ascii="Times New Roman" w:hAnsi="Times New Roman" w:cs="Times New Roman"/>
                <w:sz w:val="18"/>
                <w:szCs w:val="18"/>
              </w:rPr>
              <w:t>Appropriate information on the fundamental aspects of gender-affirming surgical procedures should be made availabl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D5129" w14:textId="77777777" w:rsidR="00FF34E8" w:rsidRPr="00D040E2" w:rsidRDefault="00FF34E8" w:rsidP="005B5D3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F3675" w14:textId="77777777" w:rsidR="00FF34E8" w:rsidRPr="00D040E2" w:rsidRDefault="00FF34E8" w:rsidP="005B5D3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918EC" w14:textId="77777777" w:rsidR="00FF34E8" w:rsidRPr="00D040E2" w:rsidRDefault="00FF34E8" w:rsidP="005B5D3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FF34E8" w:rsidRPr="00D040E2" w14:paraId="67E9C380" w14:textId="77777777" w:rsidTr="005B5D3A">
        <w:tc>
          <w:tcPr>
            <w:tcW w:w="2776" w:type="pct"/>
            <w:tcBorders>
              <w:top w:val="nil"/>
              <w:left w:val="nil"/>
              <w:bottom w:val="nil"/>
              <w:right w:val="nil"/>
            </w:tcBorders>
          </w:tcPr>
          <w:p w14:paraId="4EA6761B" w14:textId="77777777" w:rsidR="00FF34E8" w:rsidRPr="00FF77F1" w:rsidRDefault="00FF34E8" w:rsidP="005B5D3A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sz w:val="18"/>
                <w:szCs w:val="18"/>
              </w:rPr>
              <w:t>Strongly disagre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DBFD3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4EF93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79FCA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3</w:t>
            </w:r>
          </w:p>
        </w:tc>
      </w:tr>
      <w:tr w:rsidR="00FF34E8" w:rsidRPr="00D040E2" w14:paraId="1AFB1836" w14:textId="77777777" w:rsidTr="005B5D3A">
        <w:tc>
          <w:tcPr>
            <w:tcW w:w="2776" w:type="pct"/>
            <w:tcBorders>
              <w:top w:val="nil"/>
              <w:left w:val="nil"/>
              <w:bottom w:val="nil"/>
              <w:right w:val="nil"/>
            </w:tcBorders>
          </w:tcPr>
          <w:p w14:paraId="0DFDEB68" w14:textId="77777777" w:rsidR="00FF34E8" w:rsidRPr="00FF77F1" w:rsidRDefault="00FF34E8" w:rsidP="005B5D3A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sz w:val="18"/>
                <w:szCs w:val="18"/>
              </w:rPr>
              <w:t>Disagre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CA974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DBB94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200F2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</w:p>
        </w:tc>
      </w:tr>
      <w:tr w:rsidR="00FF34E8" w:rsidRPr="00D040E2" w14:paraId="0E4EF11C" w14:textId="77777777" w:rsidTr="005B5D3A">
        <w:tc>
          <w:tcPr>
            <w:tcW w:w="2776" w:type="pct"/>
            <w:tcBorders>
              <w:top w:val="nil"/>
              <w:left w:val="nil"/>
              <w:bottom w:val="nil"/>
              <w:right w:val="nil"/>
            </w:tcBorders>
          </w:tcPr>
          <w:p w14:paraId="2DDC905B" w14:textId="77777777" w:rsidR="00FF34E8" w:rsidRPr="00FF77F1" w:rsidRDefault="00FF34E8" w:rsidP="005B5D3A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sz w:val="18"/>
                <w:szCs w:val="18"/>
              </w:rPr>
              <w:t>Neither agree nor disagre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ACA81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.8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7695E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.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1FEF5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.1</w:t>
            </w:r>
          </w:p>
        </w:tc>
      </w:tr>
      <w:tr w:rsidR="00FF34E8" w:rsidRPr="00D040E2" w14:paraId="0442815F" w14:textId="77777777" w:rsidTr="005B5D3A">
        <w:tc>
          <w:tcPr>
            <w:tcW w:w="2776" w:type="pct"/>
            <w:tcBorders>
              <w:top w:val="nil"/>
              <w:left w:val="nil"/>
              <w:bottom w:val="nil"/>
              <w:right w:val="nil"/>
            </w:tcBorders>
          </w:tcPr>
          <w:p w14:paraId="058470DA" w14:textId="77777777" w:rsidR="00FF34E8" w:rsidRPr="00FF77F1" w:rsidRDefault="00FF34E8" w:rsidP="005B5D3A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sz w:val="18"/>
                <w:szCs w:val="18"/>
              </w:rPr>
              <w:t>Agre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A1F15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3.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731D5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2.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FA3F9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9.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</w:tr>
      <w:tr w:rsidR="00FF34E8" w:rsidRPr="00D040E2" w14:paraId="06E3B453" w14:textId="77777777" w:rsidTr="005B5D3A">
        <w:tc>
          <w:tcPr>
            <w:tcW w:w="2776" w:type="pct"/>
            <w:tcBorders>
              <w:top w:val="nil"/>
              <w:left w:val="nil"/>
              <w:bottom w:val="nil"/>
              <w:right w:val="nil"/>
            </w:tcBorders>
          </w:tcPr>
          <w:p w14:paraId="0669BAEF" w14:textId="77777777" w:rsidR="00FF34E8" w:rsidRPr="00FF77F1" w:rsidRDefault="00FF34E8" w:rsidP="005B5D3A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sz w:val="18"/>
                <w:szCs w:val="18"/>
              </w:rPr>
              <w:t>Strongly agre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516C0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3.8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698DF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7.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363AD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0.2</w:t>
            </w:r>
          </w:p>
        </w:tc>
      </w:tr>
      <w:tr w:rsidR="00FF34E8" w:rsidRPr="00D040E2" w14:paraId="41340582" w14:textId="77777777" w:rsidTr="005B5D3A">
        <w:tc>
          <w:tcPr>
            <w:tcW w:w="2776" w:type="pct"/>
            <w:tcBorders>
              <w:top w:val="nil"/>
              <w:left w:val="nil"/>
              <w:bottom w:val="nil"/>
              <w:right w:val="nil"/>
            </w:tcBorders>
          </w:tcPr>
          <w:p w14:paraId="68898AC6" w14:textId="77777777" w:rsidR="00FF34E8" w:rsidRPr="00D040E2" w:rsidRDefault="00FF34E8" w:rsidP="005B5D3A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A38D6">
              <w:rPr>
                <w:rFonts w:ascii="Times New Roman" w:hAnsi="Times New Roman" w:cs="Times New Roman"/>
                <w:sz w:val="18"/>
                <w:szCs w:val="18"/>
              </w:rPr>
              <w:t>Information regarding the general principles of the right to gender identity under Italian law should be offered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DB7BA" w14:textId="77777777" w:rsidR="00FF34E8" w:rsidRPr="00D040E2" w:rsidRDefault="00FF34E8" w:rsidP="005B5D3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E46B1" w14:textId="77777777" w:rsidR="00FF34E8" w:rsidRPr="00D040E2" w:rsidRDefault="00FF34E8" w:rsidP="005B5D3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AD256" w14:textId="77777777" w:rsidR="00FF34E8" w:rsidRPr="00D040E2" w:rsidRDefault="00FF34E8" w:rsidP="005B5D3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FF34E8" w:rsidRPr="00D040E2" w14:paraId="249C726A" w14:textId="77777777" w:rsidTr="005B5D3A">
        <w:tc>
          <w:tcPr>
            <w:tcW w:w="2776" w:type="pct"/>
            <w:tcBorders>
              <w:top w:val="nil"/>
              <w:left w:val="nil"/>
              <w:bottom w:val="nil"/>
              <w:right w:val="nil"/>
            </w:tcBorders>
          </w:tcPr>
          <w:p w14:paraId="03C42505" w14:textId="77777777" w:rsidR="00FF34E8" w:rsidRPr="00FF77F1" w:rsidRDefault="00FF34E8" w:rsidP="005B5D3A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sz w:val="18"/>
                <w:szCs w:val="18"/>
              </w:rPr>
              <w:t>Strongly disagre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CEDA9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632C0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5DF18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4</w:t>
            </w:r>
          </w:p>
        </w:tc>
      </w:tr>
      <w:tr w:rsidR="00FF34E8" w:rsidRPr="00D040E2" w14:paraId="7DF4DFC8" w14:textId="77777777" w:rsidTr="005B5D3A">
        <w:tc>
          <w:tcPr>
            <w:tcW w:w="2776" w:type="pct"/>
            <w:tcBorders>
              <w:top w:val="nil"/>
              <w:left w:val="nil"/>
              <w:bottom w:val="nil"/>
              <w:right w:val="nil"/>
            </w:tcBorders>
          </w:tcPr>
          <w:p w14:paraId="20DE060E" w14:textId="77777777" w:rsidR="00FF34E8" w:rsidRPr="00FF77F1" w:rsidRDefault="00FF34E8" w:rsidP="005B5D3A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sz w:val="18"/>
                <w:szCs w:val="18"/>
              </w:rPr>
              <w:t>Disagre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B0DBF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B16E0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97BF3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4</w:t>
            </w:r>
          </w:p>
        </w:tc>
      </w:tr>
      <w:tr w:rsidR="00FF34E8" w:rsidRPr="00D040E2" w14:paraId="40FFA1EB" w14:textId="77777777" w:rsidTr="005B5D3A">
        <w:tc>
          <w:tcPr>
            <w:tcW w:w="2776" w:type="pct"/>
            <w:tcBorders>
              <w:top w:val="nil"/>
              <w:left w:val="nil"/>
              <w:bottom w:val="nil"/>
              <w:right w:val="nil"/>
            </w:tcBorders>
          </w:tcPr>
          <w:p w14:paraId="3639F8F0" w14:textId="77777777" w:rsidR="00FF34E8" w:rsidRPr="00FF77F1" w:rsidRDefault="00FF34E8" w:rsidP="005B5D3A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sz w:val="18"/>
                <w:szCs w:val="18"/>
              </w:rPr>
              <w:t>Neither agree nor disagre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FDDA3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.6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696E0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.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6CEFE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.6</w:t>
            </w:r>
          </w:p>
        </w:tc>
      </w:tr>
      <w:tr w:rsidR="00FF34E8" w:rsidRPr="00D040E2" w14:paraId="52F3A880" w14:textId="77777777" w:rsidTr="005B5D3A">
        <w:tc>
          <w:tcPr>
            <w:tcW w:w="2776" w:type="pct"/>
            <w:tcBorders>
              <w:top w:val="nil"/>
              <w:left w:val="nil"/>
              <w:bottom w:val="nil"/>
              <w:right w:val="nil"/>
            </w:tcBorders>
          </w:tcPr>
          <w:p w14:paraId="29F37E54" w14:textId="77777777" w:rsidR="00FF34E8" w:rsidRPr="00FF77F1" w:rsidRDefault="00FF34E8" w:rsidP="005B5D3A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sz w:val="18"/>
                <w:szCs w:val="18"/>
              </w:rPr>
              <w:t>Agre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21AB4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4.8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76273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4.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8C7BE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1.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</w:t>
            </w:r>
          </w:p>
        </w:tc>
      </w:tr>
      <w:tr w:rsidR="00FF34E8" w:rsidRPr="00D040E2" w14:paraId="29635AB0" w14:textId="77777777" w:rsidTr="005B5D3A">
        <w:tc>
          <w:tcPr>
            <w:tcW w:w="27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426AA" w14:textId="77777777" w:rsidR="00FF34E8" w:rsidRPr="00FF77F1" w:rsidRDefault="00FF34E8" w:rsidP="005B5D3A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sz w:val="18"/>
                <w:szCs w:val="18"/>
              </w:rPr>
              <w:t>Strongly agree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9C44BE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2.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05DF9B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5.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5FE1B9" w14:textId="77777777" w:rsidR="00FF34E8" w:rsidRPr="00FF77F1" w:rsidRDefault="00FF34E8" w:rsidP="005B5D3A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F77F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6.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</w:t>
            </w:r>
          </w:p>
        </w:tc>
      </w:tr>
    </w:tbl>
    <w:p w14:paraId="3EB760E8" w14:textId="77777777" w:rsidR="00FF34E8" w:rsidRDefault="00FF34E8">
      <w:pPr>
        <w:rPr>
          <w:rFonts w:ascii="Times New Roman" w:hAnsi="Times New Roman" w:cs="Times New Roman"/>
          <w:sz w:val="18"/>
          <w:szCs w:val="18"/>
        </w:rPr>
      </w:pPr>
    </w:p>
    <w:p w14:paraId="026B9981" w14:textId="79F2A239" w:rsidR="00FF34E8" w:rsidRPr="00620074" w:rsidRDefault="00FF34E8" w:rsidP="00FF34E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8"/>
          <w:szCs w:val="18"/>
          <w:u w:val="single"/>
        </w:rPr>
      </w:pPr>
      <w:r w:rsidRPr="000D5084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The number of participants who completed the follow-up was 3,102. </w:t>
      </w:r>
      <w:r w:rsidRPr="00620074">
        <w:rPr>
          <w:rFonts w:ascii="Times New Roman" w:hAnsi="Times New Roman" w:cs="Times New Roman"/>
          <w:color w:val="000000"/>
          <w:sz w:val="18"/>
          <w:szCs w:val="18"/>
          <w:u w:val="single"/>
        </w:rPr>
        <w:t>T0, pre-test; T1, post-test; T2, six months follow-up test.</w:t>
      </w:r>
    </w:p>
    <w:p w14:paraId="462F8A64" w14:textId="28DCF000" w:rsidR="00620074" w:rsidRDefault="00620074">
      <w:pPr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br w:type="page"/>
      </w:r>
    </w:p>
    <w:p w14:paraId="3C507881" w14:textId="0D7E7B03" w:rsidR="00FF77F1" w:rsidRDefault="1F5C7595" w:rsidP="3C9106A4">
      <w:pPr>
        <w:rPr>
          <w:rFonts w:ascii="Times New Roman" w:hAnsi="Times New Roman" w:cs="Times New Roman"/>
          <w:sz w:val="18"/>
          <w:szCs w:val="18"/>
        </w:rPr>
      </w:pPr>
      <w:r w:rsidRPr="3C9106A4"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ry Table 2.</w:t>
      </w:r>
      <w:r w:rsidRPr="3C9106A4">
        <w:rPr>
          <w:rFonts w:ascii="Times New Roman" w:hAnsi="Times New Roman" w:cs="Times New Roman"/>
          <w:sz w:val="18"/>
          <w:szCs w:val="18"/>
        </w:rPr>
        <w:t xml:space="preserve"> Self-Reported skills in the care of TGD individuals.</w:t>
      </w:r>
    </w:p>
    <w:p w14:paraId="5C3DE0CA" w14:textId="77777777" w:rsidR="00FF77F1" w:rsidRDefault="00FF77F1" w:rsidP="3C9106A4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Grigliatabella"/>
        <w:tblW w:w="0" w:type="auto"/>
        <w:tblInd w:w="10" w:type="dxa"/>
        <w:tblLook w:val="04A0" w:firstRow="1" w:lastRow="0" w:firstColumn="1" w:lastColumn="0" w:noHBand="0" w:noVBand="1"/>
      </w:tblPr>
      <w:tblGrid>
        <w:gridCol w:w="5005"/>
        <w:gridCol w:w="1338"/>
        <w:gridCol w:w="1338"/>
        <w:gridCol w:w="1334"/>
      </w:tblGrid>
      <w:tr w:rsidR="3C9106A4" w14:paraId="78F03B8C" w14:textId="77777777" w:rsidTr="3C9106A4">
        <w:trPr>
          <w:trHeight w:val="300"/>
        </w:trPr>
        <w:tc>
          <w:tcPr>
            <w:tcW w:w="50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10A2C9" w14:textId="77777777" w:rsidR="3C9106A4" w:rsidRDefault="3C9106A4" w:rsidP="3C9106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E697CC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sz w:val="18"/>
                <w:szCs w:val="18"/>
              </w:rPr>
              <w:t>T0 (%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16DF4E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sz w:val="18"/>
                <w:szCs w:val="18"/>
              </w:rPr>
              <w:t>T1 (%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0B6210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sz w:val="18"/>
                <w:szCs w:val="18"/>
              </w:rPr>
              <w:t>T2 (%)</w:t>
            </w:r>
          </w:p>
        </w:tc>
      </w:tr>
      <w:tr w:rsidR="3C9106A4" w14:paraId="73D29F9A" w14:textId="77777777" w:rsidTr="3C9106A4">
        <w:trPr>
          <w:trHeight w:val="300"/>
        </w:trPr>
        <w:tc>
          <w:tcPr>
            <w:tcW w:w="50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347138" w14:textId="77777777" w:rsidR="3C9106A4" w:rsidRDefault="3C9106A4" w:rsidP="3C9106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3C9106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With </w:t>
            </w:r>
            <w:r w:rsidRPr="3C9106A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egard</w:t>
            </w:r>
            <w:r w:rsidRPr="3C9106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o</w:t>
            </w:r>
            <w:proofErr w:type="gramEnd"/>
            <w:r w:rsidRPr="3C9106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he care of individuals experiencing gender incongruence, if given the opportunity, I would be able to:</w:t>
            </w:r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FD6B55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C91B9C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4E927B6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3C9106A4" w14:paraId="17E021D6" w14:textId="77777777" w:rsidTr="3C9106A4">
        <w:trPr>
          <w:gridAfter w:val="3"/>
          <w:wAfter w:w="4010" w:type="dxa"/>
          <w:trHeight w:val="300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</w:tcPr>
          <w:p w14:paraId="7B4C511A" w14:textId="77777777" w:rsidR="3C9106A4" w:rsidRDefault="3C9106A4" w:rsidP="3C910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sz w:val="18"/>
                <w:szCs w:val="18"/>
              </w:rPr>
              <w:t>Describe the components of sexual identity</w:t>
            </w:r>
          </w:p>
        </w:tc>
      </w:tr>
      <w:tr w:rsidR="3C9106A4" w14:paraId="2A4831EA" w14:textId="77777777" w:rsidTr="3C9106A4">
        <w:trPr>
          <w:trHeight w:val="300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</w:tcPr>
          <w:p w14:paraId="001E4EA9" w14:textId="77777777" w:rsidR="3C9106A4" w:rsidRDefault="3C9106A4" w:rsidP="3C9106A4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sz w:val="18"/>
                <w:szCs w:val="18"/>
              </w:rPr>
              <w:t>Strongly disagre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2C9D0598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.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72089386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671F018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4</w:t>
            </w:r>
          </w:p>
        </w:tc>
      </w:tr>
      <w:tr w:rsidR="3C9106A4" w14:paraId="4FA49FCF" w14:textId="77777777" w:rsidTr="3C9106A4">
        <w:trPr>
          <w:trHeight w:val="300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</w:tcPr>
          <w:p w14:paraId="17949B10" w14:textId="77777777" w:rsidR="3C9106A4" w:rsidRDefault="3C9106A4" w:rsidP="3C9106A4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sz w:val="18"/>
                <w:szCs w:val="18"/>
              </w:rPr>
              <w:t>Disagre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419D61C2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2.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4CFFEFE3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.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C725EEF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.0</w:t>
            </w:r>
          </w:p>
        </w:tc>
      </w:tr>
      <w:tr w:rsidR="3C9106A4" w14:paraId="0CF0AF7B" w14:textId="77777777" w:rsidTr="3C9106A4">
        <w:trPr>
          <w:trHeight w:val="300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</w:tcPr>
          <w:p w14:paraId="341E0CE1" w14:textId="77777777" w:rsidR="3C9106A4" w:rsidRDefault="3C9106A4" w:rsidP="3C9106A4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sz w:val="18"/>
                <w:szCs w:val="18"/>
              </w:rPr>
              <w:t>Neither agree nor disagre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3D1D102D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3.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1BCD4F8C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9.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2E07859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3.6</w:t>
            </w:r>
          </w:p>
        </w:tc>
      </w:tr>
      <w:tr w:rsidR="3C9106A4" w14:paraId="05175898" w14:textId="77777777" w:rsidTr="3C9106A4">
        <w:trPr>
          <w:trHeight w:val="300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</w:tcPr>
          <w:p w14:paraId="6FBEB54F" w14:textId="77777777" w:rsidR="3C9106A4" w:rsidRDefault="3C9106A4" w:rsidP="3C9106A4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sz w:val="18"/>
                <w:szCs w:val="18"/>
              </w:rPr>
              <w:t>Agre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6A0FE369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.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422F7832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4.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8CC31EB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6.0</w:t>
            </w:r>
          </w:p>
        </w:tc>
      </w:tr>
      <w:tr w:rsidR="3C9106A4" w14:paraId="472FFF28" w14:textId="77777777" w:rsidTr="3C9106A4">
        <w:trPr>
          <w:trHeight w:val="300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</w:tcPr>
          <w:p w14:paraId="171200C7" w14:textId="77777777" w:rsidR="3C9106A4" w:rsidRDefault="3C9106A4" w:rsidP="3C9106A4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sz w:val="18"/>
                <w:szCs w:val="18"/>
              </w:rPr>
              <w:t>Strongly agre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772EA4E7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32605604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.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9473CB8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.0</w:t>
            </w:r>
          </w:p>
        </w:tc>
      </w:tr>
      <w:tr w:rsidR="3C9106A4" w14:paraId="20432A21" w14:textId="77777777" w:rsidTr="3C9106A4">
        <w:trPr>
          <w:trHeight w:val="300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</w:tcPr>
          <w:p w14:paraId="3EA6513E" w14:textId="77777777" w:rsidR="3C9106A4" w:rsidRDefault="3C9106A4" w:rsidP="3C910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sz w:val="18"/>
                <w:szCs w:val="18"/>
              </w:rPr>
              <w:t>Recognize key aspects relevant to psychological support during both developmental stages and adulthood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085AE20C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07B7198E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7BD2B7D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3C9106A4" w14:paraId="405C7BAB" w14:textId="77777777" w:rsidTr="3C9106A4">
        <w:trPr>
          <w:trHeight w:val="300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</w:tcPr>
          <w:p w14:paraId="23297A22" w14:textId="77777777" w:rsidR="3C9106A4" w:rsidRDefault="3C9106A4" w:rsidP="3C9106A4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sz w:val="18"/>
                <w:szCs w:val="18"/>
              </w:rPr>
              <w:t>Strongly disagre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6192C1B3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.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1A21EAC6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D50178C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3</w:t>
            </w:r>
          </w:p>
        </w:tc>
      </w:tr>
      <w:tr w:rsidR="3C9106A4" w14:paraId="5177221F" w14:textId="77777777" w:rsidTr="3C9106A4">
        <w:trPr>
          <w:trHeight w:val="300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</w:tcPr>
          <w:p w14:paraId="3228F1F9" w14:textId="77777777" w:rsidR="3C9106A4" w:rsidRDefault="3C9106A4" w:rsidP="3C9106A4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sz w:val="18"/>
                <w:szCs w:val="18"/>
              </w:rPr>
              <w:t>Disagre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5B2C54D4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4.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584D0332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4FBB4DA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.3</w:t>
            </w:r>
          </w:p>
        </w:tc>
      </w:tr>
      <w:tr w:rsidR="3C9106A4" w14:paraId="2EF88740" w14:textId="77777777" w:rsidTr="3C9106A4">
        <w:trPr>
          <w:trHeight w:val="300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</w:tcPr>
          <w:p w14:paraId="14722ECC" w14:textId="77777777" w:rsidR="3C9106A4" w:rsidRDefault="3C9106A4" w:rsidP="3C9106A4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sz w:val="18"/>
                <w:szCs w:val="18"/>
              </w:rPr>
              <w:t>Neither agree nor disagre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15D03393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7.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7351FBD3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6.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A470E51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6.8</w:t>
            </w:r>
          </w:p>
        </w:tc>
      </w:tr>
      <w:tr w:rsidR="3C9106A4" w14:paraId="4C7AEF7E" w14:textId="77777777" w:rsidTr="3C9106A4">
        <w:trPr>
          <w:trHeight w:val="300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</w:tcPr>
          <w:p w14:paraId="398A7359" w14:textId="77777777" w:rsidR="3C9106A4" w:rsidRDefault="3C9106A4" w:rsidP="3C9106A4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sz w:val="18"/>
                <w:szCs w:val="18"/>
              </w:rPr>
              <w:t>Agre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7A116210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.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18E0F642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6.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52A222F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4.6</w:t>
            </w:r>
          </w:p>
        </w:tc>
      </w:tr>
      <w:tr w:rsidR="3C9106A4" w14:paraId="06778060" w14:textId="77777777" w:rsidTr="3C9106A4">
        <w:trPr>
          <w:trHeight w:val="300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</w:tcPr>
          <w:p w14:paraId="6F47614A" w14:textId="77777777" w:rsidR="3C9106A4" w:rsidRDefault="3C9106A4" w:rsidP="3C9106A4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sz w:val="18"/>
                <w:szCs w:val="18"/>
              </w:rPr>
              <w:t>Strongly agre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7B9B34B3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0CBAD7D9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.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8F2E8B8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.1</w:t>
            </w:r>
          </w:p>
        </w:tc>
      </w:tr>
      <w:tr w:rsidR="3C9106A4" w14:paraId="3AA432E6" w14:textId="77777777" w:rsidTr="3C9106A4">
        <w:trPr>
          <w:trHeight w:val="300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</w:tcPr>
          <w:p w14:paraId="42DA1F64" w14:textId="77777777" w:rsidR="3C9106A4" w:rsidRDefault="3C9106A4" w:rsidP="3C910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sz w:val="18"/>
                <w:szCs w:val="18"/>
              </w:rPr>
              <w:t>Identify best practices for hormonal treatment across developmental stages and adulthood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33253866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70A4199F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3C313A42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3C9106A4" w14:paraId="7A16E567" w14:textId="77777777" w:rsidTr="3C9106A4">
        <w:trPr>
          <w:trHeight w:val="300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</w:tcPr>
          <w:p w14:paraId="7E209B81" w14:textId="77777777" w:rsidR="3C9106A4" w:rsidRDefault="3C9106A4" w:rsidP="3C9106A4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sz w:val="18"/>
                <w:szCs w:val="18"/>
              </w:rPr>
              <w:t>Strongly disagre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7C4D3E1F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0.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4C075DFC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9EEE381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.3</w:t>
            </w:r>
          </w:p>
        </w:tc>
      </w:tr>
      <w:tr w:rsidR="3C9106A4" w14:paraId="4015891F" w14:textId="77777777" w:rsidTr="3C9106A4">
        <w:trPr>
          <w:trHeight w:val="300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</w:tcPr>
          <w:p w14:paraId="3FDFFD88" w14:textId="77777777" w:rsidR="3C9106A4" w:rsidRDefault="3C9106A4" w:rsidP="3C9106A4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sz w:val="18"/>
                <w:szCs w:val="18"/>
              </w:rPr>
              <w:t>Disagre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7E79F15B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1.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2477C471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.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411FA27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7.5</w:t>
            </w:r>
          </w:p>
        </w:tc>
      </w:tr>
      <w:tr w:rsidR="3C9106A4" w14:paraId="74313AA4" w14:textId="77777777" w:rsidTr="3C9106A4">
        <w:trPr>
          <w:trHeight w:val="300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</w:tcPr>
          <w:p w14:paraId="087A6DC7" w14:textId="77777777" w:rsidR="3C9106A4" w:rsidRDefault="3C9106A4" w:rsidP="3C9106A4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sz w:val="18"/>
                <w:szCs w:val="18"/>
              </w:rPr>
              <w:t>Neither agree nor disagre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250E1F96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6.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2C32AE7F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4.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E590E90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1.5</w:t>
            </w:r>
          </w:p>
        </w:tc>
      </w:tr>
      <w:tr w:rsidR="3C9106A4" w14:paraId="59C18A0B" w14:textId="77777777" w:rsidTr="3C9106A4">
        <w:trPr>
          <w:trHeight w:val="300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</w:tcPr>
          <w:p w14:paraId="618C2B82" w14:textId="77777777" w:rsidR="3C9106A4" w:rsidRDefault="3C9106A4" w:rsidP="3C9106A4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sz w:val="18"/>
                <w:szCs w:val="18"/>
              </w:rPr>
              <w:t>Agre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62AF3585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.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1B98DA31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7.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88B7346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9.1</w:t>
            </w:r>
          </w:p>
        </w:tc>
      </w:tr>
      <w:tr w:rsidR="3C9106A4" w14:paraId="74B7B0B9" w14:textId="77777777" w:rsidTr="3C9106A4">
        <w:trPr>
          <w:trHeight w:val="300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</w:tcPr>
          <w:p w14:paraId="17FC6DD6" w14:textId="77777777" w:rsidR="3C9106A4" w:rsidRDefault="3C9106A4" w:rsidP="3C9106A4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sz w:val="18"/>
                <w:szCs w:val="18"/>
              </w:rPr>
              <w:t>Strongly agre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391B8E46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180FD353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.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85ED1B8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.6</w:t>
            </w:r>
          </w:p>
        </w:tc>
      </w:tr>
      <w:tr w:rsidR="3C9106A4" w14:paraId="4BFEFB7F" w14:textId="77777777" w:rsidTr="3C9106A4">
        <w:trPr>
          <w:trHeight w:val="300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</w:tcPr>
          <w:p w14:paraId="0C2E6555" w14:textId="77777777" w:rsidR="3C9106A4" w:rsidRDefault="3C9106A4" w:rsidP="3C910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sz w:val="18"/>
                <w:szCs w:val="18"/>
              </w:rPr>
              <w:t>Define the fundamental principles underlying gender-affirming surgery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3576C08D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6F6F8322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C1CEC76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3C9106A4" w14:paraId="516BC5F7" w14:textId="77777777" w:rsidTr="3C9106A4">
        <w:trPr>
          <w:trHeight w:val="300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</w:tcPr>
          <w:p w14:paraId="316765FB" w14:textId="77777777" w:rsidR="3C9106A4" w:rsidRDefault="3C9106A4" w:rsidP="3C9106A4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sz w:val="18"/>
                <w:szCs w:val="18"/>
              </w:rPr>
              <w:t>Strongly disagre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075FC4E3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1.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6BABFEB0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BBF9B3F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4</w:t>
            </w:r>
          </w:p>
        </w:tc>
      </w:tr>
      <w:tr w:rsidR="3C9106A4" w14:paraId="28DD21C6" w14:textId="77777777" w:rsidTr="3C9106A4">
        <w:trPr>
          <w:trHeight w:val="300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</w:tcPr>
          <w:p w14:paraId="6A9FBEFF" w14:textId="77777777" w:rsidR="3C9106A4" w:rsidRDefault="3C9106A4" w:rsidP="3C9106A4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sz w:val="18"/>
                <w:szCs w:val="18"/>
              </w:rPr>
              <w:t>Disagre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141CC341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1.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18A8C12B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.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4596109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.1</w:t>
            </w:r>
          </w:p>
        </w:tc>
      </w:tr>
      <w:tr w:rsidR="3C9106A4" w14:paraId="34C52506" w14:textId="77777777" w:rsidTr="3C9106A4">
        <w:trPr>
          <w:trHeight w:val="300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</w:tcPr>
          <w:p w14:paraId="1D861A8C" w14:textId="77777777" w:rsidR="3C9106A4" w:rsidRDefault="3C9106A4" w:rsidP="3C9106A4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sz w:val="18"/>
                <w:szCs w:val="18"/>
              </w:rPr>
              <w:t>Neither agree nor disagre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1809A226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7.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1840109B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2.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5E0AFE4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2.3</w:t>
            </w:r>
          </w:p>
        </w:tc>
      </w:tr>
      <w:tr w:rsidR="3C9106A4" w14:paraId="4A56ADEB" w14:textId="77777777" w:rsidTr="3C9106A4">
        <w:trPr>
          <w:trHeight w:val="300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</w:tcPr>
          <w:p w14:paraId="0D7D4238" w14:textId="77777777" w:rsidR="3C9106A4" w:rsidRDefault="3C9106A4" w:rsidP="3C9106A4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sz w:val="18"/>
                <w:szCs w:val="18"/>
              </w:rPr>
              <w:t>Agre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3A13B512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.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12A7D316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9.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E7E3E91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2.8</w:t>
            </w:r>
          </w:p>
        </w:tc>
      </w:tr>
      <w:tr w:rsidR="3C9106A4" w14:paraId="2CEE6B90" w14:textId="77777777" w:rsidTr="3C9106A4">
        <w:trPr>
          <w:trHeight w:val="300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</w:tcPr>
          <w:p w14:paraId="36C42B0F" w14:textId="77777777" w:rsidR="3C9106A4" w:rsidRDefault="3C9106A4" w:rsidP="3C9106A4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sz w:val="18"/>
                <w:szCs w:val="18"/>
              </w:rPr>
              <w:t>Strongly agre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6EFFF57A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1BF34C14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.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5DE75A9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.3</w:t>
            </w:r>
          </w:p>
        </w:tc>
      </w:tr>
      <w:tr w:rsidR="3C9106A4" w14:paraId="60749C5D" w14:textId="77777777" w:rsidTr="3C9106A4">
        <w:trPr>
          <w:trHeight w:val="300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</w:tcPr>
          <w:p w14:paraId="250C5D84" w14:textId="77777777" w:rsidR="3C9106A4" w:rsidRDefault="3C9106A4" w:rsidP="3C910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sz w:val="18"/>
                <w:szCs w:val="18"/>
              </w:rPr>
              <w:t>Outline the general principles governing the right to gender identity within the framework of Italian law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11D0E5CC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38CF7341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1D0E475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3C9106A4" w14:paraId="4F3DEF28" w14:textId="77777777" w:rsidTr="3C9106A4">
        <w:trPr>
          <w:trHeight w:val="300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</w:tcPr>
          <w:p w14:paraId="25C741A7" w14:textId="77777777" w:rsidR="3C9106A4" w:rsidRDefault="3C9106A4" w:rsidP="3C9106A4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sz w:val="18"/>
                <w:szCs w:val="18"/>
              </w:rPr>
              <w:t>Strongly disagre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5E70324D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.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03A8C44B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47CAACD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2</w:t>
            </w:r>
          </w:p>
        </w:tc>
      </w:tr>
      <w:tr w:rsidR="3C9106A4" w14:paraId="26870DC3" w14:textId="77777777" w:rsidTr="3C9106A4">
        <w:trPr>
          <w:trHeight w:val="300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</w:tcPr>
          <w:p w14:paraId="2FDE2B49" w14:textId="77777777" w:rsidR="3C9106A4" w:rsidRDefault="3C9106A4" w:rsidP="3C9106A4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sz w:val="18"/>
                <w:szCs w:val="18"/>
              </w:rPr>
              <w:t>Disagre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68F9DB76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5.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1748FAEC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8E99578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.3</w:t>
            </w:r>
          </w:p>
        </w:tc>
      </w:tr>
      <w:tr w:rsidR="3C9106A4" w14:paraId="7EF06FFA" w14:textId="77777777" w:rsidTr="3C9106A4">
        <w:trPr>
          <w:trHeight w:val="300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</w:tcPr>
          <w:p w14:paraId="2FADC7E1" w14:textId="77777777" w:rsidR="3C9106A4" w:rsidRDefault="3C9106A4" w:rsidP="3C9106A4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sz w:val="18"/>
                <w:szCs w:val="18"/>
              </w:rPr>
              <w:t>Neither agree nor disagre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53897C6F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0.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5BC5F9C6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7.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DC709EA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1.3</w:t>
            </w:r>
          </w:p>
        </w:tc>
      </w:tr>
      <w:tr w:rsidR="3C9106A4" w14:paraId="68D61A50" w14:textId="77777777" w:rsidTr="3C9106A4">
        <w:trPr>
          <w:trHeight w:val="300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</w:tcPr>
          <w:p w14:paraId="3A9ED491" w14:textId="77777777" w:rsidR="3C9106A4" w:rsidRDefault="3C9106A4" w:rsidP="3C9106A4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sz w:val="18"/>
                <w:szCs w:val="18"/>
              </w:rPr>
              <w:t>Agre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22C46064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.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12395E62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5.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83F7409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7.3</w:t>
            </w:r>
          </w:p>
        </w:tc>
      </w:tr>
      <w:tr w:rsidR="3C9106A4" w14:paraId="1558C4CA" w14:textId="77777777" w:rsidTr="3C9106A4">
        <w:trPr>
          <w:trHeight w:val="300"/>
        </w:trPr>
        <w:tc>
          <w:tcPr>
            <w:tcW w:w="5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C72CA4" w14:textId="77777777" w:rsidR="3C9106A4" w:rsidRDefault="3C9106A4" w:rsidP="3C9106A4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sz w:val="18"/>
                <w:szCs w:val="18"/>
              </w:rPr>
              <w:t>Strongly agree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45283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7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3611A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.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1B1A2" w14:textId="77777777" w:rsidR="3C9106A4" w:rsidRDefault="3C9106A4" w:rsidP="3C9106A4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3C9106A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.9</w:t>
            </w:r>
          </w:p>
        </w:tc>
      </w:tr>
    </w:tbl>
    <w:p w14:paraId="71135118" w14:textId="77777777" w:rsidR="00FF77F1" w:rsidRDefault="00FF77F1" w:rsidP="3C9106A4">
      <w:pPr>
        <w:rPr>
          <w:rFonts w:ascii="Times New Roman" w:hAnsi="Times New Roman" w:cs="Times New Roman"/>
          <w:sz w:val="18"/>
          <w:szCs w:val="18"/>
        </w:rPr>
      </w:pPr>
    </w:p>
    <w:p w14:paraId="07F1A356" w14:textId="59596D9B" w:rsidR="00FF77F1" w:rsidRPr="00620074" w:rsidRDefault="1F5C7595" w:rsidP="00620074">
      <w:pPr>
        <w:widowControl w:val="0"/>
        <w:rPr>
          <w:rFonts w:ascii="Times New Roman" w:hAnsi="Times New Roman" w:cs="Times New Roman"/>
          <w:color w:val="000000" w:themeColor="text1"/>
          <w:sz w:val="18"/>
          <w:szCs w:val="18"/>
          <w:u w:val="single"/>
        </w:rPr>
      </w:pPr>
      <w:r w:rsidRPr="3C9106A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he number of participants who completed the follow-up was 3,102. </w:t>
      </w:r>
      <w:r w:rsidRPr="00620074">
        <w:rPr>
          <w:rFonts w:ascii="Times New Roman" w:hAnsi="Times New Roman" w:cs="Times New Roman"/>
          <w:color w:val="000000" w:themeColor="text1"/>
          <w:sz w:val="18"/>
          <w:szCs w:val="18"/>
          <w:u w:val="single"/>
        </w:rPr>
        <w:t>T0, pre-test; T1, post-test; T2, six months follow-up test.</w:t>
      </w:r>
    </w:p>
    <w:sectPr w:rsidR="00FF77F1" w:rsidRPr="00620074" w:rsidSect="00815AE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939"/>
    <w:rsid w:val="000D5084"/>
    <w:rsid w:val="00274793"/>
    <w:rsid w:val="002A5377"/>
    <w:rsid w:val="004B3920"/>
    <w:rsid w:val="004E1939"/>
    <w:rsid w:val="00515AEA"/>
    <w:rsid w:val="00577C1D"/>
    <w:rsid w:val="00620074"/>
    <w:rsid w:val="00740ACE"/>
    <w:rsid w:val="00743ABC"/>
    <w:rsid w:val="00794063"/>
    <w:rsid w:val="007D1ECC"/>
    <w:rsid w:val="00815AE3"/>
    <w:rsid w:val="00834DF3"/>
    <w:rsid w:val="00837EEB"/>
    <w:rsid w:val="00944216"/>
    <w:rsid w:val="00947A45"/>
    <w:rsid w:val="00993B9D"/>
    <w:rsid w:val="009E708B"/>
    <w:rsid w:val="00A46CB2"/>
    <w:rsid w:val="00AD4FED"/>
    <w:rsid w:val="00C12B99"/>
    <w:rsid w:val="00D040E2"/>
    <w:rsid w:val="00E33C42"/>
    <w:rsid w:val="00E6118E"/>
    <w:rsid w:val="00EC069C"/>
    <w:rsid w:val="00F37B1E"/>
    <w:rsid w:val="00F724A9"/>
    <w:rsid w:val="00F962B8"/>
    <w:rsid w:val="00FE6FE9"/>
    <w:rsid w:val="00FF34E8"/>
    <w:rsid w:val="00FF77F1"/>
    <w:rsid w:val="1F5C7595"/>
    <w:rsid w:val="286CBCF9"/>
    <w:rsid w:val="3C9106A4"/>
    <w:rsid w:val="4693A633"/>
    <w:rsid w:val="5F141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B6F553"/>
  <w15:chartTrackingRefBased/>
  <w15:docId w15:val="{03A318D1-BEC1-4A46-B12A-1293432F8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E19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185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03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310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21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032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5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815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230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949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72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91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700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732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30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79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668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f30c7fd-6616-4b62-ad83-b574b27d5912}" enabled="0" method="" siteId="{cf30c7fd-6616-4b62-ad83-b574b27d591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7</Words>
  <Characters>2666</Characters>
  <Application>Microsoft Office Word</Application>
  <DocSecurity>0</DocSecurity>
  <Lines>22</Lines>
  <Paragraphs>6</Paragraphs>
  <ScaleCrop>false</ScaleCrop>
  <Company/>
  <LinksUpToDate>false</LinksUpToDate>
  <CharactersWithSpaces>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rconi Matteo</cp:lastModifiedBy>
  <cp:revision>2</cp:revision>
  <dcterms:created xsi:type="dcterms:W3CDTF">2025-05-05T15:52:00Z</dcterms:created>
  <dcterms:modified xsi:type="dcterms:W3CDTF">2025-05-05T15:52:00Z</dcterms:modified>
</cp:coreProperties>
</file>